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5"/>
        <w:tblW w:w="0" w:type="auto"/>
        <w:tblLook w:val="04A0" w:firstRow="1" w:lastRow="0" w:firstColumn="1" w:lastColumn="0" w:noHBand="0" w:noVBand="1"/>
      </w:tblPr>
      <w:tblGrid>
        <w:gridCol w:w="1129"/>
        <w:gridCol w:w="1170"/>
        <w:gridCol w:w="1323"/>
        <w:gridCol w:w="1323"/>
        <w:gridCol w:w="1158"/>
        <w:gridCol w:w="1096"/>
        <w:gridCol w:w="1097"/>
      </w:tblGrid>
      <w:tr w:rsidR="00717ED9" w14:paraId="3F97FE3D" w14:textId="77777777" w:rsidTr="00717ED9">
        <w:tc>
          <w:tcPr>
            <w:tcW w:w="1129" w:type="dxa"/>
          </w:tcPr>
          <w:p w14:paraId="45A1C734" w14:textId="635717F8" w:rsidR="00717ED9" w:rsidRDefault="00717ED9" w:rsidP="00717ED9"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1170" w:type="dxa"/>
          </w:tcPr>
          <w:p w14:paraId="6A63FDAA" w14:textId="633C76FB" w:rsidR="00717ED9" w:rsidRDefault="00717ED9" w:rsidP="00717ED9">
            <w:r>
              <w:rPr>
                <w:rFonts w:hint="eastAsia"/>
              </w:rPr>
              <w:t>R</w:t>
            </w:r>
            <w:r>
              <w:t>eads No.</w:t>
            </w:r>
          </w:p>
        </w:tc>
        <w:tc>
          <w:tcPr>
            <w:tcW w:w="1323" w:type="dxa"/>
          </w:tcPr>
          <w:p w14:paraId="1907528E" w14:textId="5FFE694C" w:rsidR="00717ED9" w:rsidRDefault="00717ED9" w:rsidP="00717ED9">
            <w:r>
              <w:rPr>
                <w:rFonts w:hint="eastAsia"/>
              </w:rPr>
              <w:t>B</w:t>
            </w:r>
            <w:r>
              <w:t>ases(bp)</w:t>
            </w:r>
          </w:p>
        </w:tc>
        <w:tc>
          <w:tcPr>
            <w:tcW w:w="1323" w:type="dxa"/>
          </w:tcPr>
          <w:p w14:paraId="48F6C55C" w14:textId="3FD1CDCB" w:rsidR="00717ED9" w:rsidRDefault="00717ED9" w:rsidP="00717ED9">
            <w:r>
              <w:rPr>
                <w:rFonts w:hint="eastAsia"/>
              </w:rPr>
              <w:t>Q</w:t>
            </w:r>
            <w:r>
              <w:t>30(bp)</w:t>
            </w:r>
          </w:p>
        </w:tc>
        <w:tc>
          <w:tcPr>
            <w:tcW w:w="1158" w:type="dxa"/>
          </w:tcPr>
          <w:p w14:paraId="3DFE47F8" w14:textId="393065AD" w:rsidR="00717ED9" w:rsidRDefault="00717ED9" w:rsidP="00717ED9">
            <w:r>
              <w:rPr>
                <w:rFonts w:hint="eastAsia"/>
              </w:rPr>
              <w:t>N</w:t>
            </w:r>
            <w:r>
              <w:t xml:space="preserve"> (%)</w:t>
            </w:r>
          </w:p>
        </w:tc>
        <w:tc>
          <w:tcPr>
            <w:tcW w:w="1096" w:type="dxa"/>
          </w:tcPr>
          <w:p w14:paraId="5F1BBDFF" w14:textId="429104D0" w:rsidR="00717ED9" w:rsidRDefault="00717ED9" w:rsidP="00717ED9">
            <w:r>
              <w:t>Q20 (%)</w:t>
            </w:r>
          </w:p>
        </w:tc>
        <w:tc>
          <w:tcPr>
            <w:tcW w:w="1097" w:type="dxa"/>
          </w:tcPr>
          <w:p w14:paraId="4654D5B9" w14:textId="29B2A161" w:rsidR="00717ED9" w:rsidRDefault="00717ED9" w:rsidP="00717ED9">
            <w:r>
              <w:t>Q30 (%)</w:t>
            </w:r>
          </w:p>
        </w:tc>
      </w:tr>
      <w:tr w:rsidR="00717ED9" w14:paraId="600B7479" w14:textId="77777777" w:rsidTr="00717ED9">
        <w:tc>
          <w:tcPr>
            <w:tcW w:w="1129" w:type="dxa"/>
          </w:tcPr>
          <w:p w14:paraId="45013071" w14:textId="5E323C99" w:rsidR="00717ED9" w:rsidRDefault="00717ED9" w:rsidP="00717ED9">
            <w:r>
              <w:rPr>
                <w:rFonts w:hint="eastAsia"/>
              </w:rPr>
              <w:t>C</w:t>
            </w:r>
            <w:r>
              <w:t>K</w:t>
            </w:r>
          </w:p>
        </w:tc>
        <w:tc>
          <w:tcPr>
            <w:tcW w:w="1170" w:type="dxa"/>
          </w:tcPr>
          <w:p w14:paraId="59AC476D" w14:textId="59ACD07E" w:rsidR="00717ED9" w:rsidRDefault="00717ED9" w:rsidP="00717ED9">
            <w:r>
              <w:rPr>
                <w:rFonts w:hint="eastAsia"/>
              </w:rPr>
              <w:t>4</w:t>
            </w:r>
            <w:r>
              <w:t>3373318</w:t>
            </w:r>
          </w:p>
        </w:tc>
        <w:tc>
          <w:tcPr>
            <w:tcW w:w="1323" w:type="dxa"/>
          </w:tcPr>
          <w:p w14:paraId="413CFB69" w14:textId="555B4A9F" w:rsidR="00717ED9" w:rsidRDefault="00717ED9" w:rsidP="00717ED9">
            <w:r>
              <w:rPr>
                <w:rFonts w:hint="eastAsia"/>
              </w:rPr>
              <w:t>6</w:t>
            </w:r>
            <w:r>
              <w:t>505997700</w:t>
            </w:r>
          </w:p>
        </w:tc>
        <w:tc>
          <w:tcPr>
            <w:tcW w:w="1323" w:type="dxa"/>
          </w:tcPr>
          <w:p w14:paraId="5B85CAAD" w14:textId="1B1D0DBC" w:rsidR="00717ED9" w:rsidRDefault="00717ED9" w:rsidP="00717ED9">
            <w:r>
              <w:rPr>
                <w:rFonts w:hint="eastAsia"/>
              </w:rPr>
              <w:t>5</w:t>
            </w:r>
            <w:r>
              <w:t>977678549</w:t>
            </w:r>
          </w:p>
        </w:tc>
        <w:tc>
          <w:tcPr>
            <w:tcW w:w="1158" w:type="dxa"/>
          </w:tcPr>
          <w:p w14:paraId="36BD3F64" w14:textId="51096B73" w:rsidR="00717ED9" w:rsidRDefault="00717ED9" w:rsidP="00717ED9">
            <w:r>
              <w:rPr>
                <w:rFonts w:hint="eastAsia"/>
              </w:rPr>
              <w:t>0</w:t>
            </w:r>
            <w:r>
              <w:t>.000962</w:t>
            </w:r>
          </w:p>
        </w:tc>
        <w:tc>
          <w:tcPr>
            <w:tcW w:w="1096" w:type="dxa"/>
          </w:tcPr>
          <w:p w14:paraId="1535B26D" w14:textId="05C1D777" w:rsidR="00717ED9" w:rsidRDefault="00717ED9" w:rsidP="00717ED9">
            <w:r>
              <w:rPr>
                <w:rFonts w:hint="eastAsia"/>
              </w:rPr>
              <w:t>9</w:t>
            </w:r>
            <w:r>
              <w:t>6.8</w:t>
            </w:r>
          </w:p>
        </w:tc>
        <w:tc>
          <w:tcPr>
            <w:tcW w:w="1097" w:type="dxa"/>
          </w:tcPr>
          <w:p w14:paraId="480AC3EF" w14:textId="56C604D1" w:rsidR="00717ED9" w:rsidRDefault="00717ED9" w:rsidP="00717ED9">
            <w:r>
              <w:rPr>
                <w:rFonts w:hint="eastAsia"/>
              </w:rPr>
              <w:t>9</w:t>
            </w:r>
            <w:r>
              <w:t>1.87</w:t>
            </w:r>
          </w:p>
        </w:tc>
      </w:tr>
      <w:tr w:rsidR="00717ED9" w14:paraId="74EAC3EB" w14:textId="77777777" w:rsidTr="00717ED9">
        <w:tc>
          <w:tcPr>
            <w:tcW w:w="1129" w:type="dxa"/>
          </w:tcPr>
          <w:p w14:paraId="32803F31" w14:textId="484B9778" w:rsidR="00717ED9" w:rsidRDefault="00717ED9" w:rsidP="00717ED9">
            <w:r>
              <w:rPr>
                <w:rFonts w:hint="eastAsia"/>
              </w:rPr>
              <w:t>T</w:t>
            </w:r>
          </w:p>
        </w:tc>
        <w:tc>
          <w:tcPr>
            <w:tcW w:w="1170" w:type="dxa"/>
          </w:tcPr>
          <w:p w14:paraId="7D051097" w14:textId="7AF5E30D" w:rsidR="00717ED9" w:rsidRDefault="00717ED9" w:rsidP="00717ED9">
            <w:r>
              <w:rPr>
                <w:rFonts w:hint="eastAsia"/>
              </w:rPr>
              <w:t>4</w:t>
            </w:r>
            <w:r>
              <w:t>4143210</w:t>
            </w:r>
          </w:p>
        </w:tc>
        <w:tc>
          <w:tcPr>
            <w:tcW w:w="1323" w:type="dxa"/>
          </w:tcPr>
          <w:p w14:paraId="465A703C" w14:textId="5AECFE76" w:rsidR="00717ED9" w:rsidRDefault="00717ED9" w:rsidP="00717ED9">
            <w:r>
              <w:rPr>
                <w:rFonts w:hint="eastAsia"/>
              </w:rPr>
              <w:t>6</w:t>
            </w:r>
            <w:r>
              <w:t>621481500</w:t>
            </w:r>
          </w:p>
        </w:tc>
        <w:tc>
          <w:tcPr>
            <w:tcW w:w="1323" w:type="dxa"/>
          </w:tcPr>
          <w:p w14:paraId="16907F8C" w14:textId="3387F600" w:rsidR="00717ED9" w:rsidRDefault="00717ED9" w:rsidP="00717ED9">
            <w:r>
              <w:rPr>
                <w:rFonts w:hint="eastAsia"/>
              </w:rPr>
              <w:t>6</w:t>
            </w:r>
            <w:r>
              <w:t>083815881</w:t>
            </w:r>
          </w:p>
        </w:tc>
        <w:tc>
          <w:tcPr>
            <w:tcW w:w="1158" w:type="dxa"/>
          </w:tcPr>
          <w:p w14:paraId="4079D7DB" w14:textId="36815071" w:rsidR="00717ED9" w:rsidRDefault="00717ED9" w:rsidP="00717ED9">
            <w:r>
              <w:rPr>
                <w:rFonts w:hint="eastAsia"/>
              </w:rPr>
              <w:t>0</w:t>
            </w:r>
            <w:r>
              <w:t>.000941</w:t>
            </w:r>
          </w:p>
        </w:tc>
        <w:tc>
          <w:tcPr>
            <w:tcW w:w="1096" w:type="dxa"/>
          </w:tcPr>
          <w:p w14:paraId="1D5AB6AA" w14:textId="7C981135" w:rsidR="00717ED9" w:rsidRDefault="00717ED9" w:rsidP="00717ED9">
            <w:r>
              <w:rPr>
                <w:rFonts w:hint="eastAsia"/>
              </w:rPr>
              <w:t>9</w:t>
            </w:r>
            <w:r>
              <w:t>6.76</w:t>
            </w:r>
          </w:p>
        </w:tc>
        <w:tc>
          <w:tcPr>
            <w:tcW w:w="1097" w:type="dxa"/>
          </w:tcPr>
          <w:p w14:paraId="3C1E63E3" w14:textId="41B582C4" w:rsidR="00717ED9" w:rsidRDefault="00717ED9" w:rsidP="00717ED9">
            <w:r>
              <w:rPr>
                <w:rFonts w:hint="eastAsia"/>
              </w:rPr>
              <w:t>9</w:t>
            </w:r>
            <w:r>
              <w:t>1.87</w:t>
            </w:r>
          </w:p>
        </w:tc>
      </w:tr>
    </w:tbl>
    <w:p w14:paraId="2344B518" w14:textId="698497AD" w:rsidR="00CD7924" w:rsidRDefault="00630647">
      <w:r>
        <w:rPr>
          <w:b/>
          <w:bCs/>
        </w:rPr>
        <w:t xml:space="preserve">Supplemental </w:t>
      </w:r>
      <w:r w:rsidR="00622EC6" w:rsidRPr="009040AC">
        <w:rPr>
          <w:rFonts w:hint="eastAsia"/>
          <w:b/>
          <w:bCs/>
        </w:rPr>
        <w:t>T</w:t>
      </w:r>
      <w:r w:rsidR="00622EC6" w:rsidRPr="009040AC">
        <w:rPr>
          <w:b/>
          <w:bCs/>
        </w:rPr>
        <w:t xml:space="preserve">able </w:t>
      </w:r>
      <w:r>
        <w:rPr>
          <w:b/>
          <w:bCs/>
        </w:rPr>
        <w:t>S</w:t>
      </w:r>
      <w:r w:rsidR="001E1EB1">
        <w:rPr>
          <w:b/>
          <w:bCs/>
        </w:rPr>
        <w:t>1</w:t>
      </w:r>
      <w:r w:rsidR="00622EC6" w:rsidRPr="009040AC">
        <w:rPr>
          <w:b/>
          <w:bCs/>
        </w:rPr>
        <w:t>.</w:t>
      </w:r>
      <w:r w:rsidR="00622EC6">
        <w:t xml:space="preserve"> The Raw Data of samples in CK and T groups. </w:t>
      </w:r>
    </w:p>
    <w:sectPr w:rsidR="00CD7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D9"/>
    <w:rsid w:val="0000649E"/>
    <w:rsid w:val="00021C07"/>
    <w:rsid w:val="00026241"/>
    <w:rsid w:val="0003667C"/>
    <w:rsid w:val="000555DE"/>
    <w:rsid w:val="000663ED"/>
    <w:rsid w:val="0007745D"/>
    <w:rsid w:val="0008378E"/>
    <w:rsid w:val="000A171D"/>
    <w:rsid w:val="000B0429"/>
    <w:rsid w:val="000B763F"/>
    <w:rsid w:val="000C5F1E"/>
    <w:rsid w:val="000C65B9"/>
    <w:rsid w:val="000D195D"/>
    <w:rsid w:val="000E3F9F"/>
    <w:rsid w:val="00116E20"/>
    <w:rsid w:val="00126D9C"/>
    <w:rsid w:val="001302CD"/>
    <w:rsid w:val="0015695D"/>
    <w:rsid w:val="0018300A"/>
    <w:rsid w:val="00194008"/>
    <w:rsid w:val="00194951"/>
    <w:rsid w:val="001B2D70"/>
    <w:rsid w:val="001B55E6"/>
    <w:rsid w:val="001E1EB1"/>
    <w:rsid w:val="001E40BC"/>
    <w:rsid w:val="002168AC"/>
    <w:rsid w:val="0023224B"/>
    <w:rsid w:val="002322B5"/>
    <w:rsid w:val="00240F40"/>
    <w:rsid w:val="00262BDA"/>
    <w:rsid w:val="002641AC"/>
    <w:rsid w:val="002B4ABB"/>
    <w:rsid w:val="002E75D3"/>
    <w:rsid w:val="00301807"/>
    <w:rsid w:val="0034648E"/>
    <w:rsid w:val="0034750C"/>
    <w:rsid w:val="00350427"/>
    <w:rsid w:val="0035163B"/>
    <w:rsid w:val="003A7F01"/>
    <w:rsid w:val="003D6BBF"/>
    <w:rsid w:val="003F392C"/>
    <w:rsid w:val="00412A16"/>
    <w:rsid w:val="00415EC0"/>
    <w:rsid w:val="0044755C"/>
    <w:rsid w:val="00492D99"/>
    <w:rsid w:val="004A5F19"/>
    <w:rsid w:val="004B05A8"/>
    <w:rsid w:val="004B776D"/>
    <w:rsid w:val="004C7238"/>
    <w:rsid w:val="004E1F21"/>
    <w:rsid w:val="0050146C"/>
    <w:rsid w:val="005163FF"/>
    <w:rsid w:val="00525B49"/>
    <w:rsid w:val="00545388"/>
    <w:rsid w:val="00545968"/>
    <w:rsid w:val="00581D33"/>
    <w:rsid w:val="005912A6"/>
    <w:rsid w:val="00592D3C"/>
    <w:rsid w:val="005A4277"/>
    <w:rsid w:val="005A6EE9"/>
    <w:rsid w:val="005B0579"/>
    <w:rsid w:val="005E0CFA"/>
    <w:rsid w:val="005E2F05"/>
    <w:rsid w:val="005E734F"/>
    <w:rsid w:val="005E7C6B"/>
    <w:rsid w:val="00613FF5"/>
    <w:rsid w:val="00622EC6"/>
    <w:rsid w:val="006269E8"/>
    <w:rsid w:val="00630647"/>
    <w:rsid w:val="006373E5"/>
    <w:rsid w:val="00660187"/>
    <w:rsid w:val="00672C65"/>
    <w:rsid w:val="00675C7E"/>
    <w:rsid w:val="00687FBF"/>
    <w:rsid w:val="00692E78"/>
    <w:rsid w:val="006B5FB5"/>
    <w:rsid w:val="006B7082"/>
    <w:rsid w:val="006E7F18"/>
    <w:rsid w:val="0070653D"/>
    <w:rsid w:val="007116A9"/>
    <w:rsid w:val="00717ED9"/>
    <w:rsid w:val="00726E1B"/>
    <w:rsid w:val="007327BB"/>
    <w:rsid w:val="0074081D"/>
    <w:rsid w:val="00745963"/>
    <w:rsid w:val="00757240"/>
    <w:rsid w:val="0076543B"/>
    <w:rsid w:val="00777652"/>
    <w:rsid w:val="00780343"/>
    <w:rsid w:val="007904DD"/>
    <w:rsid w:val="007D5C88"/>
    <w:rsid w:val="007F75C5"/>
    <w:rsid w:val="00811BE2"/>
    <w:rsid w:val="00811D32"/>
    <w:rsid w:val="0082662A"/>
    <w:rsid w:val="008468C6"/>
    <w:rsid w:val="008754B0"/>
    <w:rsid w:val="008763A7"/>
    <w:rsid w:val="00897ACB"/>
    <w:rsid w:val="008A4631"/>
    <w:rsid w:val="008C0C3A"/>
    <w:rsid w:val="008D0C25"/>
    <w:rsid w:val="008D2D16"/>
    <w:rsid w:val="008F22E2"/>
    <w:rsid w:val="009040AC"/>
    <w:rsid w:val="00911B3D"/>
    <w:rsid w:val="00912BE5"/>
    <w:rsid w:val="009141AE"/>
    <w:rsid w:val="00931BF9"/>
    <w:rsid w:val="00941A95"/>
    <w:rsid w:val="00973459"/>
    <w:rsid w:val="00977CBB"/>
    <w:rsid w:val="009909AB"/>
    <w:rsid w:val="009A29DA"/>
    <w:rsid w:val="009A4558"/>
    <w:rsid w:val="009B1568"/>
    <w:rsid w:val="009D49A2"/>
    <w:rsid w:val="00A60AA4"/>
    <w:rsid w:val="00AB14DF"/>
    <w:rsid w:val="00AD2DEC"/>
    <w:rsid w:val="00AD4EAF"/>
    <w:rsid w:val="00AF1955"/>
    <w:rsid w:val="00B25E22"/>
    <w:rsid w:val="00B274C6"/>
    <w:rsid w:val="00B37949"/>
    <w:rsid w:val="00B50412"/>
    <w:rsid w:val="00B62CF0"/>
    <w:rsid w:val="00B70A8F"/>
    <w:rsid w:val="00B76632"/>
    <w:rsid w:val="00B766E9"/>
    <w:rsid w:val="00BD3BB5"/>
    <w:rsid w:val="00BD6444"/>
    <w:rsid w:val="00BD7E64"/>
    <w:rsid w:val="00BE682E"/>
    <w:rsid w:val="00BF015B"/>
    <w:rsid w:val="00C20BEB"/>
    <w:rsid w:val="00C30092"/>
    <w:rsid w:val="00C32815"/>
    <w:rsid w:val="00C50585"/>
    <w:rsid w:val="00C536C1"/>
    <w:rsid w:val="00C71301"/>
    <w:rsid w:val="00C7310F"/>
    <w:rsid w:val="00C74A79"/>
    <w:rsid w:val="00CB78A2"/>
    <w:rsid w:val="00CC0A93"/>
    <w:rsid w:val="00CC0B93"/>
    <w:rsid w:val="00CD7924"/>
    <w:rsid w:val="00D24CCC"/>
    <w:rsid w:val="00D52227"/>
    <w:rsid w:val="00D60CF9"/>
    <w:rsid w:val="00D8705B"/>
    <w:rsid w:val="00D952FF"/>
    <w:rsid w:val="00DB3FDA"/>
    <w:rsid w:val="00DB6940"/>
    <w:rsid w:val="00DC0F96"/>
    <w:rsid w:val="00DD36D7"/>
    <w:rsid w:val="00DD4C42"/>
    <w:rsid w:val="00DF24BF"/>
    <w:rsid w:val="00E02EF6"/>
    <w:rsid w:val="00E05619"/>
    <w:rsid w:val="00E05DBD"/>
    <w:rsid w:val="00E078B8"/>
    <w:rsid w:val="00E20850"/>
    <w:rsid w:val="00E35AED"/>
    <w:rsid w:val="00E50534"/>
    <w:rsid w:val="00E64FCC"/>
    <w:rsid w:val="00E65AFA"/>
    <w:rsid w:val="00E90D5B"/>
    <w:rsid w:val="00E97967"/>
    <w:rsid w:val="00EA7F97"/>
    <w:rsid w:val="00EF1D54"/>
    <w:rsid w:val="00F06078"/>
    <w:rsid w:val="00F24CFA"/>
    <w:rsid w:val="00F30832"/>
    <w:rsid w:val="00F338DB"/>
    <w:rsid w:val="00F71969"/>
    <w:rsid w:val="00F73AC9"/>
    <w:rsid w:val="00F93C1D"/>
    <w:rsid w:val="00F96389"/>
    <w:rsid w:val="00FD4F0F"/>
    <w:rsid w:val="00FE051F"/>
    <w:rsid w:val="00FE363A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97297"/>
  <w15:chartTrackingRefBased/>
  <w15:docId w15:val="{BCB95327-C465-7C40-89A4-FE534689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junhui</dc:creator>
  <cp:keywords/>
  <dc:description/>
  <cp:lastModifiedBy>Matthew Attwaters</cp:lastModifiedBy>
  <cp:revision>5</cp:revision>
  <dcterms:created xsi:type="dcterms:W3CDTF">2023-03-09T05:43:00Z</dcterms:created>
  <dcterms:modified xsi:type="dcterms:W3CDTF">2023-03-09T15:31:00Z</dcterms:modified>
</cp:coreProperties>
</file>